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196BB" w14:textId="39DDD6E4" w:rsidR="00C4655E" w:rsidRDefault="00C4655E" w:rsidP="00C4655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768"/>
        <w:gridCol w:w="6030"/>
      </w:tblGrid>
      <w:tr w:rsidR="002C735C" w:rsidRPr="005C71E7" w14:paraId="74A163E8" w14:textId="77777777" w:rsidTr="00D75238">
        <w:tc>
          <w:tcPr>
            <w:tcW w:w="9360" w:type="dxa"/>
            <w:gridSpan w:val="3"/>
            <w:tcBorders>
              <w:bottom w:val="single" w:sz="8" w:space="0" w:color="auto"/>
            </w:tcBorders>
          </w:tcPr>
          <w:p w14:paraId="4104EA68" w14:textId="0067BF3E" w:rsidR="002C735C" w:rsidRPr="000E5C21" w:rsidRDefault="002C735C" w:rsidP="009D78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5C21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="008B1B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able</w:t>
            </w:r>
            <w:r w:rsidRPr="000E5C2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loning</w:t>
            </w:r>
            <w:r w:rsidRPr="000E5C2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imers used fo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otein production</w:t>
            </w:r>
            <w:r w:rsidR="00A97DD6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</w:tc>
      </w:tr>
      <w:tr w:rsidR="002C735C" w:rsidRPr="005C71E7" w14:paraId="69885FBD" w14:textId="77777777" w:rsidTr="00D75238">
        <w:tc>
          <w:tcPr>
            <w:tcW w:w="1562" w:type="dxa"/>
            <w:tcBorders>
              <w:top w:val="single" w:sz="8" w:space="0" w:color="auto"/>
              <w:bottom w:val="single" w:sz="18" w:space="0" w:color="auto"/>
            </w:tcBorders>
          </w:tcPr>
          <w:p w14:paraId="6E82AA19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AGAP ID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18" w:space="0" w:color="auto"/>
            </w:tcBorders>
          </w:tcPr>
          <w:p w14:paraId="25C473C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6030" w:type="dxa"/>
            <w:tcBorders>
              <w:top w:val="single" w:sz="8" w:space="0" w:color="auto"/>
              <w:bottom w:val="single" w:sz="18" w:space="0" w:color="auto"/>
            </w:tcBorders>
          </w:tcPr>
          <w:p w14:paraId="7C9B368B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2C735C" w:rsidRPr="005C71E7" w14:paraId="2063BFE3" w14:textId="77777777" w:rsidTr="00D75238">
        <w:tc>
          <w:tcPr>
            <w:tcW w:w="1562" w:type="dxa"/>
            <w:tcBorders>
              <w:top w:val="single" w:sz="18" w:space="0" w:color="auto"/>
            </w:tcBorders>
          </w:tcPr>
          <w:p w14:paraId="2FCDCF92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4719</w:t>
            </w:r>
          </w:p>
        </w:tc>
        <w:tc>
          <w:tcPr>
            <w:tcW w:w="1768" w:type="dxa"/>
            <w:tcBorders>
              <w:top w:val="single" w:sz="18" w:space="0" w:color="auto"/>
            </w:tcBorders>
          </w:tcPr>
          <w:p w14:paraId="05A0DBD3" w14:textId="77777777" w:rsidR="002C735C" w:rsidRPr="00F901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0121">
              <w:rPr>
                <w:rFonts w:ascii="Arial" w:hAnsi="Arial" w:cs="Arial"/>
                <w:color w:val="000000"/>
                <w:sz w:val="22"/>
                <w:szCs w:val="22"/>
              </w:rPr>
              <w:t>CLIPC9-FL BamHI F</w:t>
            </w:r>
          </w:p>
        </w:tc>
        <w:tc>
          <w:tcPr>
            <w:tcW w:w="6030" w:type="dxa"/>
            <w:tcBorders>
              <w:top w:val="single" w:sz="18" w:space="0" w:color="auto"/>
            </w:tcBorders>
          </w:tcPr>
          <w:p w14:paraId="071DE195" w14:textId="77777777" w:rsidR="002C735C" w:rsidRPr="00F901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F90121">
              <w:rPr>
                <w:rFonts w:ascii="Calibri" w:hAnsi="Calibri" w:cs="Calibri"/>
                <w:sz w:val="22"/>
                <w:szCs w:val="22"/>
              </w:rPr>
              <w:t>﻿</w:t>
            </w:r>
            <w:r w:rsidRPr="00F90121">
              <w:rPr>
                <w:rFonts w:ascii="Arial" w:hAnsi="Arial" w:cs="Arial"/>
                <w:sz w:val="22"/>
                <w:szCs w:val="22"/>
              </w:rPr>
              <w:t>CATGGATCCGCAGTAAGAAGGCCCATTAATATAC</w:t>
            </w:r>
          </w:p>
        </w:tc>
      </w:tr>
      <w:tr w:rsidR="002C735C" w:rsidRPr="005C71E7" w14:paraId="7D2D2E11" w14:textId="77777777" w:rsidTr="00D75238">
        <w:tc>
          <w:tcPr>
            <w:tcW w:w="1562" w:type="dxa"/>
          </w:tcPr>
          <w:p w14:paraId="2DC52821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768" w:type="dxa"/>
          </w:tcPr>
          <w:p w14:paraId="7FA14A75" w14:textId="77777777" w:rsidR="002C735C" w:rsidRPr="00F901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0121">
              <w:rPr>
                <w:rFonts w:ascii="Arial" w:hAnsi="Arial" w:cs="Arial"/>
                <w:color w:val="000000"/>
                <w:sz w:val="22"/>
                <w:szCs w:val="22"/>
              </w:rPr>
              <w:t>CLIPC9-FL HindIII R</w:t>
            </w:r>
          </w:p>
        </w:tc>
        <w:tc>
          <w:tcPr>
            <w:tcW w:w="6030" w:type="dxa"/>
          </w:tcPr>
          <w:p w14:paraId="69B26DDA" w14:textId="77777777" w:rsidR="002C735C" w:rsidRPr="00F901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F90121">
              <w:rPr>
                <w:rFonts w:ascii="Calibri" w:hAnsi="Calibri" w:cs="Calibri"/>
                <w:sz w:val="22"/>
                <w:szCs w:val="22"/>
              </w:rPr>
              <w:t>﻿</w:t>
            </w:r>
            <w:r w:rsidRPr="00F90121">
              <w:rPr>
                <w:rFonts w:ascii="Arial" w:hAnsi="Arial" w:cs="Arial"/>
                <w:sz w:val="22"/>
                <w:szCs w:val="22"/>
              </w:rPr>
              <w:t>CATAAGCTTTTAGTTATCCCTAGTAGCACTAAC</w:t>
            </w:r>
          </w:p>
        </w:tc>
      </w:tr>
      <w:tr w:rsidR="002C735C" w:rsidRPr="005C71E7" w14:paraId="21537C03" w14:textId="77777777" w:rsidTr="00D75238">
        <w:tc>
          <w:tcPr>
            <w:tcW w:w="1562" w:type="dxa"/>
          </w:tcPr>
          <w:p w14:paraId="494D3544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4719</w:t>
            </w:r>
          </w:p>
        </w:tc>
        <w:tc>
          <w:tcPr>
            <w:tcW w:w="1768" w:type="dxa"/>
          </w:tcPr>
          <w:p w14:paraId="32014B8B" w14:textId="77777777" w:rsidR="002C735C" w:rsidRPr="00F901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0121">
              <w:rPr>
                <w:rFonts w:ascii="Arial" w:hAnsi="Arial" w:cs="Arial"/>
                <w:color w:val="000000"/>
                <w:sz w:val="22"/>
                <w:szCs w:val="22"/>
              </w:rPr>
              <w:t>CLIPC9-FL NcoI F</w:t>
            </w:r>
          </w:p>
        </w:tc>
        <w:tc>
          <w:tcPr>
            <w:tcW w:w="6030" w:type="dxa"/>
          </w:tcPr>
          <w:p w14:paraId="76BBE52A" w14:textId="77777777" w:rsidR="002C735C" w:rsidRPr="00F901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0121">
              <w:rPr>
                <w:rFonts w:ascii="Arial" w:hAnsi="Arial" w:cs="Arial"/>
                <w:color w:val="000000"/>
                <w:sz w:val="22"/>
                <w:szCs w:val="22"/>
              </w:rPr>
              <w:t>GATACCATGGCAGTAAGAAGG</w:t>
            </w:r>
          </w:p>
        </w:tc>
      </w:tr>
      <w:tr w:rsidR="002C735C" w:rsidRPr="005C71E7" w14:paraId="21D7A906" w14:textId="77777777" w:rsidTr="00D75238">
        <w:tc>
          <w:tcPr>
            <w:tcW w:w="1562" w:type="dxa"/>
          </w:tcPr>
          <w:p w14:paraId="1AC94D64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768" w:type="dxa"/>
          </w:tcPr>
          <w:p w14:paraId="37AAC80D" w14:textId="77777777" w:rsidR="002C735C" w:rsidRPr="00F901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0121">
              <w:rPr>
                <w:rFonts w:ascii="Arial" w:hAnsi="Arial" w:cs="Arial"/>
                <w:color w:val="000000"/>
                <w:sz w:val="22"/>
                <w:szCs w:val="22"/>
              </w:rPr>
              <w:t>CLIPC9-FL XhoI R</w:t>
            </w:r>
          </w:p>
        </w:tc>
        <w:tc>
          <w:tcPr>
            <w:tcW w:w="6030" w:type="dxa"/>
          </w:tcPr>
          <w:p w14:paraId="2DC96295" w14:textId="77777777" w:rsidR="002C735C" w:rsidRPr="00F901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0121">
              <w:rPr>
                <w:rFonts w:ascii="Arial" w:hAnsi="Arial" w:cs="Arial"/>
                <w:color w:val="000000"/>
                <w:sz w:val="22"/>
                <w:szCs w:val="22"/>
              </w:rPr>
              <w:t>CGTTCTCGAGTTAGTTATCCCTAGTAG</w:t>
            </w:r>
          </w:p>
        </w:tc>
      </w:tr>
      <w:tr w:rsidR="002C735C" w:rsidRPr="005C71E7" w14:paraId="1C77E4C6" w14:textId="77777777" w:rsidTr="00D75238">
        <w:tc>
          <w:tcPr>
            <w:tcW w:w="1562" w:type="dxa"/>
          </w:tcPr>
          <w:p w14:paraId="697C1C2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10730</w:t>
            </w:r>
          </w:p>
        </w:tc>
        <w:tc>
          <w:tcPr>
            <w:tcW w:w="1768" w:type="dxa"/>
          </w:tcPr>
          <w:p w14:paraId="5951D1BF" w14:textId="77777777" w:rsidR="002C735C" w:rsidRPr="00F901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0121">
              <w:rPr>
                <w:rFonts w:ascii="Arial" w:hAnsi="Arial" w:cs="Arial"/>
                <w:color w:val="000000"/>
                <w:sz w:val="22"/>
                <w:szCs w:val="22"/>
              </w:rPr>
              <w:t>CLIPA28-FL BamHI F</w:t>
            </w:r>
          </w:p>
        </w:tc>
        <w:tc>
          <w:tcPr>
            <w:tcW w:w="6030" w:type="dxa"/>
          </w:tcPr>
          <w:p w14:paraId="32E87FB4" w14:textId="77777777" w:rsidR="002C735C" w:rsidRPr="00F901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F90121">
              <w:rPr>
                <w:rFonts w:ascii="Calibri" w:hAnsi="Calibri" w:cs="Calibri"/>
                <w:sz w:val="22"/>
                <w:szCs w:val="22"/>
              </w:rPr>
              <w:t>﻿</w:t>
            </w:r>
            <w:r w:rsidRPr="00F90121">
              <w:rPr>
                <w:rFonts w:ascii="Arial" w:hAnsi="Arial" w:cs="Arial"/>
                <w:sz w:val="22"/>
                <w:szCs w:val="22"/>
              </w:rPr>
              <w:t>CATGGATCCCAAGACATTGAAGAAGAACTGAGATG</w:t>
            </w:r>
          </w:p>
        </w:tc>
      </w:tr>
      <w:tr w:rsidR="002C735C" w:rsidRPr="005C71E7" w14:paraId="06D20CE5" w14:textId="77777777" w:rsidTr="00D75238">
        <w:tc>
          <w:tcPr>
            <w:tcW w:w="1562" w:type="dxa"/>
            <w:tcBorders>
              <w:bottom w:val="single" w:sz="8" w:space="0" w:color="auto"/>
            </w:tcBorders>
          </w:tcPr>
          <w:p w14:paraId="3E90453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768" w:type="dxa"/>
            <w:tcBorders>
              <w:bottom w:val="single" w:sz="8" w:space="0" w:color="auto"/>
            </w:tcBorders>
          </w:tcPr>
          <w:p w14:paraId="3FBD0FAD" w14:textId="77777777" w:rsidR="002C735C" w:rsidRPr="00F901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0121">
              <w:rPr>
                <w:rFonts w:ascii="Arial" w:hAnsi="Arial" w:cs="Arial"/>
                <w:color w:val="000000"/>
                <w:sz w:val="22"/>
                <w:szCs w:val="22"/>
              </w:rPr>
              <w:t>CLIPA28-FL HindIII R</w:t>
            </w:r>
          </w:p>
        </w:tc>
        <w:tc>
          <w:tcPr>
            <w:tcW w:w="6030" w:type="dxa"/>
            <w:tcBorders>
              <w:bottom w:val="single" w:sz="8" w:space="0" w:color="auto"/>
            </w:tcBorders>
          </w:tcPr>
          <w:p w14:paraId="530F2382" w14:textId="77777777" w:rsidR="002C735C" w:rsidRPr="00F901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F90121">
              <w:rPr>
                <w:rFonts w:ascii="Calibri" w:hAnsi="Calibri" w:cs="Calibri"/>
                <w:sz w:val="22"/>
                <w:szCs w:val="22"/>
              </w:rPr>
              <w:t>﻿</w:t>
            </w:r>
            <w:r w:rsidRPr="00F90121">
              <w:rPr>
                <w:rFonts w:ascii="Arial" w:hAnsi="Arial" w:cs="Arial"/>
                <w:sz w:val="22"/>
                <w:szCs w:val="22"/>
              </w:rPr>
              <w:t>CATAAGCTTTTACAATTTTATATCAAAACTCTC</w:t>
            </w:r>
          </w:p>
        </w:tc>
      </w:tr>
    </w:tbl>
    <w:p w14:paraId="0F57549F" w14:textId="6E70BBAC" w:rsidR="00BA7BC5" w:rsidRDefault="00A97DD6" w:rsidP="00C4655E"/>
    <w:sectPr w:rsidR="00BA7BC5" w:rsidSect="003C5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8D"/>
    <w:rsid w:val="00015D69"/>
    <w:rsid w:val="0001626E"/>
    <w:rsid w:val="00036012"/>
    <w:rsid w:val="00056731"/>
    <w:rsid w:val="000638B2"/>
    <w:rsid w:val="000B39A5"/>
    <w:rsid w:val="000B7ED6"/>
    <w:rsid w:val="000E1394"/>
    <w:rsid w:val="001108AA"/>
    <w:rsid w:val="001135E7"/>
    <w:rsid w:val="00126186"/>
    <w:rsid w:val="00151BE1"/>
    <w:rsid w:val="00175BB3"/>
    <w:rsid w:val="001966B8"/>
    <w:rsid w:val="001E76BD"/>
    <w:rsid w:val="00207E01"/>
    <w:rsid w:val="00220C25"/>
    <w:rsid w:val="00252358"/>
    <w:rsid w:val="0026380A"/>
    <w:rsid w:val="002B2B96"/>
    <w:rsid w:val="002C735C"/>
    <w:rsid w:val="002D171E"/>
    <w:rsid w:val="003071AB"/>
    <w:rsid w:val="00314DE9"/>
    <w:rsid w:val="0032181A"/>
    <w:rsid w:val="00350939"/>
    <w:rsid w:val="003604E1"/>
    <w:rsid w:val="00375D68"/>
    <w:rsid w:val="00376C3B"/>
    <w:rsid w:val="00382029"/>
    <w:rsid w:val="003857A5"/>
    <w:rsid w:val="003B0437"/>
    <w:rsid w:val="003B19A5"/>
    <w:rsid w:val="003C037F"/>
    <w:rsid w:val="003C3F3E"/>
    <w:rsid w:val="003C5C19"/>
    <w:rsid w:val="003E04E7"/>
    <w:rsid w:val="00422EA5"/>
    <w:rsid w:val="00434E0C"/>
    <w:rsid w:val="00446A3D"/>
    <w:rsid w:val="004538D3"/>
    <w:rsid w:val="004908FA"/>
    <w:rsid w:val="004B6025"/>
    <w:rsid w:val="004F76F3"/>
    <w:rsid w:val="005045F8"/>
    <w:rsid w:val="0050483C"/>
    <w:rsid w:val="00517879"/>
    <w:rsid w:val="005268B2"/>
    <w:rsid w:val="00527336"/>
    <w:rsid w:val="00555DA0"/>
    <w:rsid w:val="00570D84"/>
    <w:rsid w:val="00576DA5"/>
    <w:rsid w:val="005E02A9"/>
    <w:rsid w:val="00616C9F"/>
    <w:rsid w:val="00616E5B"/>
    <w:rsid w:val="006E6198"/>
    <w:rsid w:val="00705548"/>
    <w:rsid w:val="007125C2"/>
    <w:rsid w:val="00734C8B"/>
    <w:rsid w:val="007351B8"/>
    <w:rsid w:val="00756CD6"/>
    <w:rsid w:val="00770836"/>
    <w:rsid w:val="007708E6"/>
    <w:rsid w:val="00777999"/>
    <w:rsid w:val="00783377"/>
    <w:rsid w:val="007966ED"/>
    <w:rsid w:val="007C673A"/>
    <w:rsid w:val="007F2038"/>
    <w:rsid w:val="00852B09"/>
    <w:rsid w:val="008834C8"/>
    <w:rsid w:val="00885C68"/>
    <w:rsid w:val="008A3C94"/>
    <w:rsid w:val="008B128F"/>
    <w:rsid w:val="008B1BA0"/>
    <w:rsid w:val="008C5648"/>
    <w:rsid w:val="008E7E97"/>
    <w:rsid w:val="00937C0E"/>
    <w:rsid w:val="0095040B"/>
    <w:rsid w:val="0095264D"/>
    <w:rsid w:val="009567F9"/>
    <w:rsid w:val="00956DD3"/>
    <w:rsid w:val="00971731"/>
    <w:rsid w:val="009D1A87"/>
    <w:rsid w:val="009D3E95"/>
    <w:rsid w:val="009F2821"/>
    <w:rsid w:val="00A270B2"/>
    <w:rsid w:val="00A40F47"/>
    <w:rsid w:val="00A64F20"/>
    <w:rsid w:val="00A97DD6"/>
    <w:rsid w:val="00AB4475"/>
    <w:rsid w:val="00AC4AF3"/>
    <w:rsid w:val="00AC7739"/>
    <w:rsid w:val="00AD42F1"/>
    <w:rsid w:val="00AE3611"/>
    <w:rsid w:val="00B355B1"/>
    <w:rsid w:val="00B651B8"/>
    <w:rsid w:val="00B71CA5"/>
    <w:rsid w:val="00B77F10"/>
    <w:rsid w:val="00B93031"/>
    <w:rsid w:val="00BB44DB"/>
    <w:rsid w:val="00BE7687"/>
    <w:rsid w:val="00BF328D"/>
    <w:rsid w:val="00C23D60"/>
    <w:rsid w:val="00C335DC"/>
    <w:rsid w:val="00C4655E"/>
    <w:rsid w:val="00C471D4"/>
    <w:rsid w:val="00C611D8"/>
    <w:rsid w:val="00C77F39"/>
    <w:rsid w:val="00CA110B"/>
    <w:rsid w:val="00CD1F73"/>
    <w:rsid w:val="00CF3263"/>
    <w:rsid w:val="00D54808"/>
    <w:rsid w:val="00D56209"/>
    <w:rsid w:val="00D66A12"/>
    <w:rsid w:val="00D75238"/>
    <w:rsid w:val="00D80DB7"/>
    <w:rsid w:val="00DE1752"/>
    <w:rsid w:val="00E00E27"/>
    <w:rsid w:val="00E2425E"/>
    <w:rsid w:val="00E251F3"/>
    <w:rsid w:val="00E81D35"/>
    <w:rsid w:val="00F14A37"/>
    <w:rsid w:val="00F2114E"/>
    <w:rsid w:val="00FD0FE4"/>
    <w:rsid w:val="00FF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654BB"/>
  <w15:chartTrackingRefBased/>
  <w15:docId w15:val="{65E78A42-095B-8D43-B569-AC295D326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Heading">
    <w:name w:val="Level 1 Heading"/>
    <w:basedOn w:val="Normal"/>
    <w:next w:val="Mynormal"/>
    <w:qFormat/>
    <w:rsid w:val="003B0437"/>
    <w:pPr>
      <w:spacing w:before="80" w:after="120"/>
    </w:pPr>
    <w:rPr>
      <w:rFonts w:ascii="Arial" w:hAnsi="Arial" w:cs="Arial"/>
      <w:b/>
      <w:color w:val="000000" w:themeColor="text1"/>
      <w:sz w:val="28"/>
    </w:rPr>
  </w:style>
  <w:style w:type="paragraph" w:customStyle="1" w:styleId="Mynormal">
    <w:name w:val="My normal"/>
    <w:basedOn w:val="Normal"/>
    <w:link w:val="MynormalChar"/>
    <w:qFormat/>
    <w:rsid w:val="003B0437"/>
    <w:pPr>
      <w:spacing w:after="120"/>
    </w:pPr>
    <w:rPr>
      <w:rFonts w:ascii="Arial" w:hAnsi="Arial" w:cs="Times New Roman"/>
      <w:sz w:val="22"/>
    </w:rPr>
  </w:style>
  <w:style w:type="paragraph" w:customStyle="1" w:styleId="Level2Heading">
    <w:name w:val="Level 2 Heading"/>
    <w:basedOn w:val="Level1Heading"/>
    <w:next w:val="Mynormal"/>
    <w:qFormat/>
    <w:rsid w:val="003B0437"/>
    <w:pPr>
      <w:spacing w:after="40"/>
    </w:pPr>
    <w:rPr>
      <w:sz w:val="24"/>
    </w:rPr>
  </w:style>
  <w:style w:type="character" w:customStyle="1" w:styleId="MynormalChar">
    <w:name w:val="My normal Char"/>
    <w:basedOn w:val="DefaultParagraphFont"/>
    <w:link w:val="Mynormal"/>
    <w:rsid w:val="003B0437"/>
    <w:rPr>
      <w:rFonts w:ascii="Arial" w:hAnsi="Arial" w:cs="Times New Roman"/>
      <w:sz w:val="22"/>
    </w:rPr>
  </w:style>
  <w:style w:type="table" w:styleId="TableGrid">
    <w:name w:val="Table Grid"/>
    <w:basedOn w:val="TableNormal"/>
    <w:uiPriority w:val="39"/>
    <w:rsid w:val="00C46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2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sa, Gregory L</dc:creator>
  <cp:keywords/>
  <dc:description/>
  <cp:lastModifiedBy>Sousa, Gregory</cp:lastModifiedBy>
  <cp:revision>3</cp:revision>
  <cp:lastPrinted>2020-07-09T23:23:00Z</cp:lastPrinted>
  <dcterms:created xsi:type="dcterms:W3CDTF">2020-10-02T15:04:00Z</dcterms:created>
  <dcterms:modified xsi:type="dcterms:W3CDTF">2020-10-02T15:10:00Z</dcterms:modified>
</cp:coreProperties>
</file>